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146"/>
        <w:tblW w:w="11070" w:type="dxa"/>
        <w:tblLook w:val="04A0" w:firstRow="1" w:lastRow="0" w:firstColumn="1" w:lastColumn="0" w:noHBand="0" w:noVBand="1"/>
      </w:tblPr>
      <w:tblGrid>
        <w:gridCol w:w="1980"/>
        <w:gridCol w:w="1310"/>
        <w:gridCol w:w="1105"/>
        <w:gridCol w:w="1376"/>
        <w:gridCol w:w="1113"/>
        <w:gridCol w:w="1449"/>
        <w:gridCol w:w="1627"/>
        <w:gridCol w:w="1110"/>
      </w:tblGrid>
      <w:tr w:rsidR="00FB2F5D" w:rsidRPr="00404D9B" w14:paraId="5D682280" w14:textId="77777777" w:rsidTr="007A7B50">
        <w:trPr>
          <w:trHeight w:val="320"/>
        </w:trPr>
        <w:tc>
          <w:tcPr>
            <w:tcW w:w="1980" w:type="dxa"/>
            <w:shd w:val="clear" w:color="auto" w:fill="E7E6E6" w:themeFill="background2"/>
            <w:noWrap/>
            <w:hideMark/>
          </w:tcPr>
          <w:p w14:paraId="22894532" w14:textId="77777777" w:rsidR="00320616" w:rsidRPr="00404D9B" w:rsidRDefault="0032061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xperiment Description </w:t>
            </w:r>
          </w:p>
        </w:tc>
        <w:tc>
          <w:tcPr>
            <w:tcW w:w="1310" w:type="dxa"/>
            <w:shd w:val="clear" w:color="auto" w:fill="E7E6E6" w:themeFill="background2"/>
            <w:noWrap/>
            <w:hideMark/>
          </w:tcPr>
          <w:p w14:paraId="073052FA" w14:textId="77F796CC" w:rsidR="00320616" w:rsidRPr="00404D9B" w:rsidRDefault="0032061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lated figures</w:t>
            </w:r>
          </w:p>
        </w:tc>
        <w:tc>
          <w:tcPr>
            <w:tcW w:w="1105" w:type="dxa"/>
            <w:shd w:val="clear" w:color="auto" w:fill="E7E6E6" w:themeFill="background2"/>
            <w:noWrap/>
            <w:hideMark/>
          </w:tcPr>
          <w:p w14:paraId="63EC030E" w14:textId="5EFF4ECA" w:rsidR="00320616" w:rsidRPr="00404D9B" w:rsidRDefault="0032061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use genotype</w:t>
            </w:r>
            <w:r w:rsidR="00202432"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76" w:type="dxa"/>
            <w:shd w:val="clear" w:color="auto" w:fill="E7E6E6" w:themeFill="background2"/>
            <w:noWrap/>
            <w:hideMark/>
          </w:tcPr>
          <w:p w14:paraId="703E1FCD" w14:textId="77777777" w:rsidR="00320616" w:rsidRPr="00404D9B" w:rsidRDefault="0032061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113" w:type="dxa"/>
            <w:shd w:val="clear" w:color="auto" w:fill="E7E6E6" w:themeFill="background2"/>
            <w:noWrap/>
            <w:hideMark/>
          </w:tcPr>
          <w:p w14:paraId="1A56F502" w14:textId="77777777" w:rsidR="00320616" w:rsidRPr="00404D9B" w:rsidRDefault="0032061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mice</w:t>
            </w:r>
          </w:p>
        </w:tc>
        <w:tc>
          <w:tcPr>
            <w:tcW w:w="1449" w:type="dxa"/>
            <w:shd w:val="clear" w:color="auto" w:fill="E7E6E6" w:themeFill="background2"/>
            <w:noWrap/>
            <w:hideMark/>
          </w:tcPr>
          <w:p w14:paraId="1502192F" w14:textId="241E5ACE" w:rsidR="00320616" w:rsidRPr="00404D9B" w:rsidRDefault="0032061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ce excluded based on survival </w:t>
            </w:r>
            <w:r w:rsidR="00FB2F5D"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iteria</w:t>
            </w:r>
            <w:r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7" w:type="dxa"/>
            <w:shd w:val="clear" w:color="auto" w:fill="E7E6E6" w:themeFill="background2"/>
            <w:noWrap/>
            <w:hideMark/>
          </w:tcPr>
          <w:p w14:paraId="0C8CD02F" w14:textId="2059FCAE" w:rsidR="00320616" w:rsidRPr="00404D9B" w:rsidRDefault="0032061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ce excluded based on </w:t>
            </w:r>
            <w:r w:rsidRPr="00404D9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.</w:t>
            </w:r>
            <w:r w:rsidR="00FB2F5D" w:rsidRPr="00404D9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  <w:r w:rsidRPr="00404D9B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rodentium</w:t>
            </w:r>
            <w:r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colonisation </w:t>
            </w:r>
            <w:r w:rsidR="00FB2F5D"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reshold</w:t>
            </w:r>
            <w:r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10" w:type="dxa"/>
            <w:shd w:val="clear" w:color="auto" w:fill="E7E6E6" w:themeFill="background2"/>
            <w:noWrap/>
            <w:hideMark/>
          </w:tcPr>
          <w:p w14:paraId="61306B44" w14:textId="3D5E84A5" w:rsidR="00A27FAA" w:rsidRDefault="0032061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ce included in study</w:t>
            </w:r>
            <w:r w:rsidR="00A27FA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11B3FB8" w14:textId="3B1CF6AF" w:rsidR="00320616" w:rsidRPr="00404D9B" w:rsidRDefault="00A27FAA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</w:tr>
      <w:tr w:rsidR="000651B6" w:rsidRPr="00404D9B" w14:paraId="62DD69F7" w14:textId="77777777" w:rsidTr="007A7B50">
        <w:trPr>
          <w:trHeight w:hRule="exact" w:val="510"/>
        </w:trPr>
        <w:tc>
          <w:tcPr>
            <w:tcW w:w="1980" w:type="dxa"/>
            <w:vMerge w:val="restart"/>
            <w:noWrap/>
            <w:vAlign w:val="center"/>
            <w:hideMark/>
          </w:tcPr>
          <w:p w14:paraId="7F006C3A" w14:textId="277169F9" w:rsidR="000651B6" w:rsidRPr="00A36005" w:rsidRDefault="000651B6" w:rsidP="00457C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emporal analysis of </w:t>
            </w:r>
            <w:r w:rsidRPr="00A3600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. rodentium</w:t>
            </w: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infected mice</w:t>
            </w:r>
          </w:p>
        </w:tc>
        <w:tc>
          <w:tcPr>
            <w:tcW w:w="1310" w:type="dxa"/>
            <w:vMerge w:val="restart"/>
            <w:noWrap/>
            <w:vAlign w:val="center"/>
            <w:hideMark/>
          </w:tcPr>
          <w:p w14:paraId="4E44E435" w14:textId="3F9D6D91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Fig. 1-3, 4A-J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43F397E6" w14:textId="77777777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76" w:type="dxa"/>
            <w:noWrap/>
            <w:hideMark/>
          </w:tcPr>
          <w:p w14:paraId="731739CE" w14:textId="77777777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. rodentium </w:t>
            </w: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113" w:type="dxa"/>
            <w:noWrap/>
            <w:hideMark/>
          </w:tcPr>
          <w:p w14:paraId="5D117936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9" w:type="dxa"/>
            <w:noWrap/>
            <w:hideMark/>
          </w:tcPr>
          <w:p w14:paraId="026403AF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7" w:type="dxa"/>
            <w:noWrap/>
            <w:hideMark/>
          </w:tcPr>
          <w:p w14:paraId="51EDF5BD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0" w:type="dxa"/>
            <w:noWrap/>
            <w:hideMark/>
          </w:tcPr>
          <w:p w14:paraId="30F93119" w14:textId="77777777" w:rsidR="000651B6" w:rsidRPr="00A36005" w:rsidRDefault="000651B6" w:rsidP="00404D9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0</w:t>
            </w:r>
          </w:p>
        </w:tc>
      </w:tr>
      <w:tr w:rsidR="000651B6" w:rsidRPr="00404D9B" w14:paraId="5DDF31F3" w14:textId="77777777" w:rsidTr="007A7B50">
        <w:trPr>
          <w:trHeight w:hRule="exact" w:val="510"/>
        </w:trPr>
        <w:tc>
          <w:tcPr>
            <w:tcW w:w="1980" w:type="dxa"/>
            <w:vMerge/>
            <w:noWrap/>
            <w:hideMark/>
          </w:tcPr>
          <w:p w14:paraId="6337196C" w14:textId="605A3C2D" w:rsidR="000651B6" w:rsidRPr="00A36005" w:rsidRDefault="000651B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53D72544" w14:textId="23507D06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vMerge/>
            <w:noWrap/>
            <w:vAlign w:val="center"/>
            <w:hideMark/>
          </w:tcPr>
          <w:p w14:paraId="7FBD8428" w14:textId="4413766F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noWrap/>
            <w:hideMark/>
          </w:tcPr>
          <w:p w14:paraId="2483E64C" w14:textId="7C2D8032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Uninfected</w:t>
            </w:r>
          </w:p>
        </w:tc>
        <w:tc>
          <w:tcPr>
            <w:tcW w:w="1113" w:type="dxa"/>
            <w:noWrap/>
            <w:hideMark/>
          </w:tcPr>
          <w:p w14:paraId="7326BD82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49" w:type="dxa"/>
            <w:noWrap/>
            <w:hideMark/>
          </w:tcPr>
          <w:p w14:paraId="30412481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7" w:type="dxa"/>
            <w:noWrap/>
            <w:hideMark/>
          </w:tcPr>
          <w:p w14:paraId="4E224181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hideMark/>
          </w:tcPr>
          <w:p w14:paraId="1337C722" w14:textId="77777777" w:rsidR="000651B6" w:rsidRPr="00A36005" w:rsidRDefault="000651B6" w:rsidP="00404D9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0651B6" w:rsidRPr="00404D9B" w14:paraId="7C8B3E07" w14:textId="77777777" w:rsidTr="007A7B50">
        <w:trPr>
          <w:trHeight w:hRule="exact" w:val="510"/>
        </w:trPr>
        <w:tc>
          <w:tcPr>
            <w:tcW w:w="1980" w:type="dxa"/>
            <w:vMerge/>
            <w:noWrap/>
            <w:hideMark/>
          </w:tcPr>
          <w:p w14:paraId="568C25DF" w14:textId="00C362C4" w:rsidR="000651B6" w:rsidRPr="00A36005" w:rsidRDefault="000651B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 w:val="restart"/>
            <w:noWrap/>
            <w:vAlign w:val="center"/>
            <w:hideMark/>
          </w:tcPr>
          <w:p w14:paraId="5995B9BF" w14:textId="254C44A9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Fig. 4K, 5A-</w:t>
            </w:r>
            <w:r w:rsidR="00205ACC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6003B724" w14:textId="77777777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76" w:type="dxa"/>
            <w:noWrap/>
            <w:hideMark/>
          </w:tcPr>
          <w:p w14:paraId="0995C95B" w14:textId="62CFEDF7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. rodentium </w:t>
            </w: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113" w:type="dxa"/>
            <w:noWrap/>
            <w:hideMark/>
          </w:tcPr>
          <w:p w14:paraId="525A6367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9" w:type="dxa"/>
            <w:noWrap/>
            <w:hideMark/>
          </w:tcPr>
          <w:p w14:paraId="70A43ADC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7" w:type="dxa"/>
            <w:noWrap/>
            <w:hideMark/>
          </w:tcPr>
          <w:p w14:paraId="6772FEF5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0" w:type="dxa"/>
            <w:noWrap/>
            <w:hideMark/>
          </w:tcPr>
          <w:p w14:paraId="41ABF2B7" w14:textId="77777777" w:rsidR="000651B6" w:rsidRPr="00A36005" w:rsidRDefault="000651B6" w:rsidP="00404D9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  <w:tr w:rsidR="000651B6" w:rsidRPr="00404D9B" w14:paraId="22FA74A4" w14:textId="77777777" w:rsidTr="007A7B50">
        <w:trPr>
          <w:trHeight w:hRule="exact" w:val="510"/>
        </w:trPr>
        <w:tc>
          <w:tcPr>
            <w:tcW w:w="1980" w:type="dxa"/>
            <w:vMerge/>
            <w:noWrap/>
            <w:hideMark/>
          </w:tcPr>
          <w:p w14:paraId="04D793CC" w14:textId="62B0B991" w:rsidR="000651B6" w:rsidRPr="00A36005" w:rsidRDefault="000651B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5D4DB952" w14:textId="5A586C54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vMerge/>
            <w:noWrap/>
            <w:vAlign w:val="center"/>
            <w:hideMark/>
          </w:tcPr>
          <w:p w14:paraId="09CB722F" w14:textId="314BE6C9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noWrap/>
            <w:hideMark/>
          </w:tcPr>
          <w:p w14:paraId="5CE81E0F" w14:textId="6CE603D5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Uninfected</w:t>
            </w:r>
          </w:p>
        </w:tc>
        <w:tc>
          <w:tcPr>
            <w:tcW w:w="1113" w:type="dxa"/>
            <w:noWrap/>
            <w:hideMark/>
          </w:tcPr>
          <w:p w14:paraId="4FD60D00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9" w:type="dxa"/>
            <w:noWrap/>
            <w:hideMark/>
          </w:tcPr>
          <w:p w14:paraId="61BD93E3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7" w:type="dxa"/>
            <w:noWrap/>
            <w:hideMark/>
          </w:tcPr>
          <w:p w14:paraId="40DF51F8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hideMark/>
          </w:tcPr>
          <w:p w14:paraId="52585D27" w14:textId="77777777" w:rsidR="000651B6" w:rsidRPr="00A36005" w:rsidRDefault="000651B6" w:rsidP="00404D9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  <w:tr w:rsidR="000651B6" w:rsidRPr="00404D9B" w14:paraId="5876F339" w14:textId="77777777" w:rsidTr="007A7B50">
        <w:trPr>
          <w:trHeight w:hRule="exact" w:val="510"/>
        </w:trPr>
        <w:tc>
          <w:tcPr>
            <w:tcW w:w="1980" w:type="dxa"/>
            <w:vMerge w:val="restart"/>
            <w:noWrap/>
            <w:vAlign w:val="center"/>
            <w:hideMark/>
          </w:tcPr>
          <w:p w14:paraId="7D597863" w14:textId="62A9044C" w:rsidR="000651B6" w:rsidRPr="00A36005" w:rsidRDefault="000651B6" w:rsidP="00457C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emporal analysis of </w:t>
            </w:r>
            <w:r w:rsidRPr="00A3600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. rodentium</w:t>
            </w: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infected IFN</w:t>
            </w:r>
            <w:r w:rsidRPr="00A36005">
              <w:rPr>
                <w:rFonts w:ascii="Symbol" w:hAnsi="Symbol" w:cs="Arial"/>
                <w:b/>
                <w:bCs/>
                <w:color w:val="000000"/>
                <w:sz w:val="20"/>
                <w:szCs w:val="20"/>
              </w:rPr>
              <w:t></w:t>
            </w: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-/- </w:t>
            </w: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310" w:type="dxa"/>
            <w:vMerge w:val="restart"/>
            <w:noWrap/>
            <w:vAlign w:val="center"/>
            <w:hideMark/>
          </w:tcPr>
          <w:p w14:paraId="6C6C72BC" w14:textId="674BD0DA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Fig. 5</w:t>
            </w:r>
            <w:r w:rsidR="00205ACC">
              <w:rPr>
                <w:rFonts w:ascii="Arial" w:hAnsi="Arial" w:cs="Arial"/>
                <w:color w:val="000000"/>
                <w:sz w:val="20"/>
                <w:szCs w:val="20"/>
              </w:rPr>
              <w:t>D-F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177A9168" w14:textId="3002F523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IFN</w:t>
            </w:r>
            <w:r w:rsidRPr="00404D9B">
              <w:rPr>
                <w:rFonts w:ascii="Symbol" w:hAnsi="Symbol" w:cs="Arial"/>
                <w:color w:val="000000"/>
                <w:sz w:val="20"/>
                <w:szCs w:val="20"/>
              </w:rPr>
              <w:t></w:t>
            </w:r>
            <w:r w:rsidRPr="00404D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376" w:type="dxa"/>
            <w:noWrap/>
            <w:hideMark/>
          </w:tcPr>
          <w:p w14:paraId="5429070A" w14:textId="4E56448E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. rodentium </w:t>
            </w: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infected</w:t>
            </w:r>
          </w:p>
        </w:tc>
        <w:tc>
          <w:tcPr>
            <w:tcW w:w="1113" w:type="dxa"/>
            <w:noWrap/>
            <w:hideMark/>
          </w:tcPr>
          <w:p w14:paraId="44FFF6AE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9" w:type="dxa"/>
            <w:noWrap/>
            <w:hideMark/>
          </w:tcPr>
          <w:p w14:paraId="2AA74834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7" w:type="dxa"/>
            <w:noWrap/>
            <w:hideMark/>
          </w:tcPr>
          <w:p w14:paraId="6E89C84E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36D65B3D" w14:textId="77777777" w:rsidR="000651B6" w:rsidRPr="00A36005" w:rsidRDefault="000651B6" w:rsidP="00404D9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</w:tr>
      <w:tr w:rsidR="000651B6" w:rsidRPr="00404D9B" w14:paraId="36358A9E" w14:textId="77777777" w:rsidTr="007A7B50">
        <w:trPr>
          <w:trHeight w:hRule="exact" w:val="510"/>
        </w:trPr>
        <w:tc>
          <w:tcPr>
            <w:tcW w:w="1980" w:type="dxa"/>
            <w:vMerge/>
            <w:noWrap/>
            <w:hideMark/>
          </w:tcPr>
          <w:p w14:paraId="665DB728" w14:textId="7A5C0B86" w:rsidR="000651B6" w:rsidRPr="00A36005" w:rsidRDefault="000651B6" w:rsidP="00404D9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vAlign w:val="center"/>
            <w:hideMark/>
          </w:tcPr>
          <w:p w14:paraId="3448777D" w14:textId="045E76FA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vMerge/>
            <w:noWrap/>
            <w:vAlign w:val="center"/>
            <w:hideMark/>
          </w:tcPr>
          <w:p w14:paraId="5B1CB6D9" w14:textId="699EA045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noWrap/>
            <w:hideMark/>
          </w:tcPr>
          <w:p w14:paraId="779F84C3" w14:textId="2EED1081" w:rsidR="000651B6" w:rsidRPr="00404D9B" w:rsidRDefault="000651B6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Uninfected</w:t>
            </w:r>
          </w:p>
        </w:tc>
        <w:tc>
          <w:tcPr>
            <w:tcW w:w="1113" w:type="dxa"/>
            <w:noWrap/>
            <w:hideMark/>
          </w:tcPr>
          <w:p w14:paraId="3DB51631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9" w:type="dxa"/>
            <w:noWrap/>
            <w:hideMark/>
          </w:tcPr>
          <w:p w14:paraId="67211843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7" w:type="dxa"/>
            <w:noWrap/>
            <w:hideMark/>
          </w:tcPr>
          <w:p w14:paraId="7BACA099" w14:textId="77777777" w:rsidR="000651B6" w:rsidRPr="00404D9B" w:rsidRDefault="000651B6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hideMark/>
          </w:tcPr>
          <w:p w14:paraId="2899FAC1" w14:textId="77777777" w:rsidR="000651B6" w:rsidRPr="00A36005" w:rsidRDefault="000651B6" w:rsidP="00404D9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457C0A" w:rsidRPr="00404D9B" w14:paraId="6CF6C001" w14:textId="77777777" w:rsidTr="007A7B50">
        <w:trPr>
          <w:trHeight w:hRule="exact" w:val="510"/>
        </w:trPr>
        <w:tc>
          <w:tcPr>
            <w:tcW w:w="1980" w:type="dxa"/>
            <w:vMerge w:val="restart"/>
            <w:noWrap/>
            <w:vAlign w:val="center"/>
            <w:hideMark/>
          </w:tcPr>
          <w:p w14:paraId="3F139455" w14:textId="481E9D5C" w:rsidR="00457C0A" w:rsidRPr="00A36005" w:rsidRDefault="00457C0A" w:rsidP="00457C0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. rodentium</w:t>
            </w: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echallenge in WT and IFN</w:t>
            </w:r>
            <w:r w:rsidRPr="00A36005">
              <w:rPr>
                <w:rFonts w:ascii="Symbol" w:hAnsi="Symbol" w:cs="Arial"/>
                <w:b/>
                <w:bCs/>
                <w:color w:val="000000"/>
                <w:sz w:val="20"/>
                <w:szCs w:val="20"/>
              </w:rPr>
              <w:t></w:t>
            </w: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-/- </w:t>
            </w: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ice </w:t>
            </w:r>
          </w:p>
        </w:tc>
        <w:tc>
          <w:tcPr>
            <w:tcW w:w="1310" w:type="dxa"/>
            <w:vMerge w:val="restart"/>
            <w:noWrap/>
            <w:vAlign w:val="center"/>
            <w:hideMark/>
          </w:tcPr>
          <w:p w14:paraId="6D2E5EE9" w14:textId="2E63063F" w:rsidR="00457C0A" w:rsidRPr="00404D9B" w:rsidRDefault="00457C0A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Fig. 5</w:t>
            </w:r>
            <w:r w:rsidR="00205ACC">
              <w:rPr>
                <w:rFonts w:ascii="Arial" w:hAnsi="Arial" w:cs="Arial"/>
                <w:color w:val="000000"/>
                <w:sz w:val="20"/>
                <w:szCs w:val="20"/>
              </w:rPr>
              <w:t>G-H</w:t>
            </w: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26FC0F46" w14:textId="77777777" w:rsidR="00457C0A" w:rsidRPr="00404D9B" w:rsidRDefault="00457C0A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1376" w:type="dxa"/>
            <w:noWrap/>
            <w:hideMark/>
          </w:tcPr>
          <w:p w14:paraId="2EE2C95F" w14:textId="77777777" w:rsidR="00457C0A" w:rsidRPr="00404D9B" w:rsidRDefault="00457C0A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CR+CR</w:t>
            </w:r>
          </w:p>
        </w:tc>
        <w:tc>
          <w:tcPr>
            <w:tcW w:w="1113" w:type="dxa"/>
            <w:noWrap/>
            <w:hideMark/>
          </w:tcPr>
          <w:p w14:paraId="4D540C4A" w14:textId="77777777" w:rsidR="00457C0A" w:rsidRPr="00404D9B" w:rsidRDefault="00457C0A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9" w:type="dxa"/>
            <w:noWrap/>
            <w:hideMark/>
          </w:tcPr>
          <w:p w14:paraId="2C68575D" w14:textId="77777777" w:rsidR="00457C0A" w:rsidRPr="00404D9B" w:rsidRDefault="00457C0A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7" w:type="dxa"/>
            <w:noWrap/>
            <w:hideMark/>
          </w:tcPr>
          <w:p w14:paraId="39EC5484" w14:textId="0DE5D4E4" w:rsidR="00457C0A" w:rsidRPr="00404D9B" w:rsidRDefault="00457C0A" w:rsidP="00404D9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04D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10" w:type="dxa"/>
            <w:noWrap/>
            <w:hideMark/>
          </w:tcPr>
          <w:p w14:paraId="3A731B9A" w14:textId="77777777" w:rsidR="00457C0A" w:rsidRPr="00A36005" w:rsidRDefault="00457C0A" w:rsidP="00404D9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457C0A" w:rsidRPr="00404D9B" w14:paraId="16544A14" w14:textId="77777777" w:rsidTr="007A7B50">
        <w:trPr>
          <w:trHeight w:hRule="exact" w:val="510"/>
        </w:trPr>
        <w:tc>
          <w:tcPr>
            <w:tcW w:w="1980" w:type="dxa"/>
            <w:vMerge/>
            <w:noWrap/>
            <w:hideMark/>
          </w:tcPr>
          <w:p w14:paraId="5130D721" w14:textId="24036B94" w:rsidR="00457C0A" w:rsidRPr="00A36005" w:rsidRDefault="00457C0A" w:rsidP="009863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hideMark/>
          </w:tcPr>
          <w:p w14:paraId="59B9F510" w14:textId="56AD8251" w:rsidR="00457C0A" w:rsidRPr="00404D9B" w:rsidRDefault="00457C0A" w:rsidP="009863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vMerge/>
            <w:noWrap/>
            <w:vAlign w:val="center"/>
            <w:hideMark/>
          </w:tcPr>
          <w:p w14:paraId="4DFB4C1D" w14:textId="1F239E7E" w:rsidR="00457C0A" w:rsidRPr="00404D9B" w:rsidRDefault="00457C0A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noWrap/>
            <w:hideMark/>
          </w:tcPr>
          <w:p w14:paraId="3CA3E48E" w14:textId="77777777" w:rsidR="00457C0A" w:rsidRPr="00404D9B" w:rsidRDefault="00457C0A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UI+CR</w:t>
            </w:r>
          </w:p>
        </w:tc>
        <w:tc>
          <w:tcPr>
            <w:tcW w:w="1113" w:type="dxa"/>
            <w:noWrap/>
            <w:hideMark/>
          </w:tcPr>
          <w:p w14:paraId="7683E443" w14:textId="77777777" w:rsidR="00457C0A" w:rsidRPr="00404D9B" w:rsidRDefault="00457C0A" w:rsidP="009863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9" w:type="dxa"/>
            <w:noWrap/>
            <w:hideMark/>
          </w:tcPr>
          <w:p w14:paraId="3CD8E5E3" w14:textId="77777777" w:rsidR="00457C0A" w:rsidRPr="00404D9B" w:rsidRDefault="00457C0A" w:rsidP="009863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7" w:type="dxa"/>
            <w:noWrap/>
            <w:hideMark/>
          </w:tcPr>
          <w:p w14:paraId="67F7FF91" w14:textId="6B243C21" w:rsidR="00457C0A" w:rsidRPr="00404D9B" w:rsidRDefault="00457C0A" w:rsidP="009863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hideMark/>
          </w:tcPr>
          <w:p w14:paraId="3014502B" w14:textId="77777777" w:rsidR="00457C0A" w:rsidRPr="00A36005" w:rsidRDefault="00457C0A" w:rsidP="0098637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457C0A" w:rsidRPr="00404D9B" w14:paraId="7B25A62A" w14:textId="77777777" w:rsidTr="007A7B50">
        <w:trPr>
          <w:trHeight w:hRule="exact" w:val="510"/>
        </w:trPr>
        <w:tc>
          <w:tcPr>
            <w:tcW w:w="1980" w:type="dxa"/>
            <w:vMerge/>
            <w:noWrap/>
            <w:hideMark/>
          </w:tcPr>
          <w:p w14:paraId="3AAAAD8B" w14:textId="5BE96638" w:rsidR="00457C0A" w:rsidRPr="00A36005" w:rsidRDefault="00457C0A" w:rsidP="009863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hideMark/>
          </w:tcPr>
          <w:p w14:paraId="40D083E4" w14:textId="596D408E" w:rsidR="00457C0A" w:rsidRPr="00404D9B" w:rsidRDefault="00457C0A" w:rsidP="009863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vMerge w:val="restart"/>
            <w:noWrap/>
            <w:vAlign w:val="center"/>
            <w:hideMark/>
          </w:tcPr>
          <w:p w14:paraId="1A6085DE" w14:textId="22BC0AD1" w:rsidR="00457C0A" w:rsidRPr="00404D9B" w:rsidRDefault="00457C0A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IFN</w:t>
            </w:r>
            <w:r w:rsidRPr="00404D9B">
              <w:rPr>
                <w:rFonts w:ascii="Symbol" w:hAnsi="Symbol" w:cs="Arial"/>
                <w:color w:val="000000"/>
                <w:sz w:val="20"/>
                <w:szCs w:val="20"/>
              </w:rPr>
              <w:t></w:t>
            </w:r>
            <w:r w:rsidRPr="00404D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376" w:type="dxa"/>
            <w:noWrap/>
            <w:hideMark/>
          </w:tcPr>
          <w:p w14:paraId="03FC466E" w14:textId="77777777" w:rsidR="00457C0A" w:rsidRPr="00404D9B" w:rsidRDefault="00457C0A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CR+CR</w:t>
            </w:r>
          </w:p>
        </w:tc>
        <w:tc>
          <w:tcPr>
            <w:tcW w:w="1113" w:type="dxa"/>
            <w:noWrap/>
            <w:hideMark/>
          </w:tcPr>
          <w:p w14:paraId="0026A6F5" w14:textId="77777777" w:rsidR="00457C0A" w:rsidRPr="00404D9B" w:rsidRDefault="00457C0A" w:rsidP="009863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9" w:type="dxa"/>
            <w:noWrap/>
            <w:hideMark/>
          </w:tcPr>
          <w:p w14:paraId="65DFB2EF" w14:textId="77777777" w:rsidR="00457C0A" w:rsidRPr="00404D9B" w:rsidRDefault="00457C0A" w:rsidP="009863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7" w:type="dxa"/>
            <w:noWrap/>
            <w:hideMark/>
          </w:tcPr>
          <w:p w14:paraId="51E061ED" w14:textId="4D2A2D2A" w:rsidR="00457C0A" w:rsidRPr="00404D9B" w:rsidRDefault="00457C0A" w:rsidP="009863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04D9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0" w:type="dxa"/>
            <w:noWrap/>
            <w:hideMark/>
          </w:tcPr>
          <w:p w14:paraId="2819A6ED" w14:textId="77777777" w:rsidR="00457C0A" w:rsidRPr="00A36005" w:rsidRDefault="00457C0A" w:rsidP="0098637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457C0A" w:rsidRPr="00404D9B" w14:paraId="73A9818B" w14:textId="77777777" w:rsidTr="007A7B50">
        <w:trPr>
          <w:trHeight w:hRule="exact" w:val="510"/>
        </w:trPr>
        <w:tc>
          <w:tcPr>
            <w:tcW w:w="1980" w:type="dxa"/>
            <w:vMerge/>
            <w:noWrap/>
            <w:hideMark/>
          </w:tcPr>
          <w:p w14:paraId="6E6491D1" w14:textId="530402B9" w:rsidR="00457C0A" w:rsidRPr="00A36005" w:rsidRDefault="00457C0A" w:rsidP="0098637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vMerge/>
            <w:noWrap/>
            <w:hideMark/>
          </w:tcPr>
          <w:p w14:paraId="233AE2CF" w14:textId="4F526D57" w:rsidR="00457C0A" w:rsidRPr="00404D9B" w:rsidRDefault="00457C0A" w:rsidP="009863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vMerge/>
            <w:noWrap/>
            <w:hideMark/>
          </w:tcPr>
          <w:p w14:paraId="251BD79F" w14:textId="3483FF85" w:rsidR="00457C0A" w:rsidRPr="00404D9B" w:rsidRDefault="00457C0A" w:rsidP="0098637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noWrap/>
            <w:hideMark/>
          </w:tcPr>
          <w:p w14:paraId="382BBFFC" w14:textId="77777777" w:rsidR="00457C0A" w:rsidRPr="00404D9B" w:rsidRDefault="00457C0A" w:rsidP="003F1B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UI+CR</w:t>
            </w:r>
          </w:p>
        </w:tc>
        <w:tc>
          <w:tcPr>
            <w:tcW w:w="1113" w:type="dxa"/>
            <w:noWrap/>
            <w:hideMark/>
          </w:tcPr>
          <w:p w14:paraId="0170FC7E" w14:textId="77777777" w:rsidR="00457C0A" w:rsidRPr="00404D9B" w:rsidRDefault="00457C0A" w:rsidP="009863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9" w:type="dxa"/>
            <w:noWrap/>
            <w:hideMark/>
          </w:tcPr>
          <w:p w14:paraId="66932E5C" w14:textId="77777777" w:rsidR="00457C0A" w:rsidRPr="00404D9B" w:rsidRDefault="00457C0A" w:rsidP="009863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7" w:type="dxa"/>
            <w:noWrap/>
            <w:hideMark/>
          </w:tcPr>
          <w:p w14:paraId="37666F4B" w14:textId="5AAD8091" w:rsidR="00457C0A" w:rsidRPr="00404D9B" w:rsidRDefault="00457C0A" w:rsidP="0098637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9B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10" w:type="dxa"/>
            <w:noWrap/>
            <w:hideMark/>
          </w:tcPr>
          <w:p w14:paraId="6FC85674" w14:textId="77777777" w:rsidR="00457C0A" w:rsidRPr="00A36005" w:rsidRDefault="00457C0A" w:rsidP="0098637C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600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</w:tr>
    </w:tbl>
    <w:p w14:paraId="1D8CB101" w14:textId="5A8CD05B" w:rsidR="00404D9B" w:rsidRPr="00E1354E" w:rsidRDefault="00404D9B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E1354E">
        <w:rPr>
          <w:rFonts w:ascii="Arial" w:hAnsi="Arial" w:cs="Arial"/>
          <w:b/>
          <w:bCs/>
          <w:color w:val="000000"/>
          <w:sz w:val="20"/>
          <w:szCs w:val="20"/>
        </w:rPr>
        <w:t>Table S</w:t>
      </w:r>
      <w:r w:rsidR="003B2F7A">
        <w:rPr>
          <w:rFonts w:ascii="Arial" w:hAnsi="Arial" w:cs="Arial"/>
          <w:b/>
          <w:bCs/>
          <w:color w:val="000000"/>
          <w:sz w:val="20"/>
          <w:szCs w:val="20"/>
        </w:rPr>
        <w:t>3</w:t>
      </w:r>
      <w:r w:rsidRPr="00E1354E">
        <w:rPr>
          <w:rFonts w:ascii="Arial" w:hAnsi="Arial" w:cs="Arial"/>
          <w:b/>
          <w:bCs/>
          <w:color w:val="000000"/>
          <w:sz w:val="20"/>
          <w:szCs w:val="20"/>
        </w:rPr>
        <w:t xml:space="preserve">. </w:t>
      </w:r>
      <w:r w:rsidR="007371F4">
        <w:rPr>
          <w:rFonts w:ascii="Arial" w:hAnsi="Arial" w:cs="Arial"/>
          <w:color w:val="000000"/>
          <w:sz w:val="20"/>
          <w:szCs w:val="20"/>
        </w:rPr>
        <w:t xml:space="preserve"> </w:t>
      </w:r>
      <w:r w:rsidR="00A27FAA">
        <w:rPr>
          <w:rFonts w:ascii="Arial" w:hAnsi="Arial" w:cs="Arial"/>
          <w:color w:val="000000"/>
          <w:sz w:val="20"/>
          <w:szCs w:val="20"/>
        </w:rPr>
        <w:t xml:space="preserve">Table detailing the number of mice excluded from all analysis in each experiment and the reasons behind the exclusion. </w:t>
      </w:r>
    </w:p>
    <w:p w14:paraId="77E15B65" w14:textId="237B882F" w:rsidR="00404D9B" w:rsidRPr="008C0E63" w:rsidRDefault="00404D9B">
      <w:pPr>
        <w:rPr>
          <w:rFonts w:ascii="Calibri" w:hAnsi="Calibri" w:cs="Calibri"/>
          <w:color w:val="000000"/>
          <w:sz w:val="20"/>
          <w:szCs w:val="20"/>
        </w:rPr>
      </w:pPr>
    </w:p>
    <w:p w14:paraId="552440C6" w14:textId="77777777" w:rsidR="00E51A17" w:rsidRDefault="00E51A17">
      <w:pPr>
        <w:rPr>
          <w:rFonts w:ascii="Calibri" w:hAnsi="Calibri" w:cs="Calibri"/>
          <w:color w:val="000000"/>
          <w:sz w:val="20"/>
          <w:szCs w:val="20"/>
          <w:vertAlign w:val="superscript"/>
        </w:rPr>
      </w:pPr>
    </w:p>
    <w:p w14:paraId="234CEE94" w14:textId="06B00792" w:rsidR="001E67A2" w:rsidRPr="00E51A17" w:rsidRDefault="00320616">
      <w:pPr>
        <w:rPr>
          <w:rFonts w:ascii="Arial" w:hAnsi="Arial" w:cs="Arial"/>
        </w:rPr>
      </w:pPr>
      <w:r w:rsidRPr="00E51A17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 w:rsidRPr="00E51A17">
        <w:rPr>
          <w:rFonts w:ascii="Arial" w:hAnsi="Arial" w:cs="Arial"/>
          <w:color w:val="000000"/>
          <w:sz w:val="20"/>
          <w:szCs w:val="20"/>
        </w:rPr>
        <w:t xml:space="preserve"> mice exclude</w:t>
      </w:r>
      <w:r w:rsidR="00855671" w:rsidRPr="00E51A17">
        <w:rPr>
          <w:rFonts w:ascii="Arial" w:hAnsi="Arial" w:cs="Arial"/>
          <w:color w:val="000000"/>
          <w:sz w:val="20"/>
          <w:szCs w:val="20"/>
        </w:rPr>
        <w:t>d</w:t>
      </w:r>
      <w:r w:rsidRPr="00E51A17">
        <w:rPr>
          <w:rFonts w:ascii="Arial" w:hAnsi="Arial" w:cs="Arial"/>
          <w:color w:val="000000"/>
          <w:sz w:val="20"/>
          <w:szCs w:val="20"/>
        </w:rPr>
        <w:t xml:space="preserve"> for failing to reach the</w:t>
      </w:r>
      <w:r w:rsidR="0033229D" w:rsidRPr="00E51A17">
        <w:rPr>
          <w:rFonts w:ascii="Arial" w:hAnsi="Arial" w:cs="Arial"/>
          <w:color w:val="000000"/>
          <w:sz w:val="20"/>
          <w:szCs w:val="20"/>
        </w:rPr>
        <w:t xml:space="preserve"> </w:t>
      </w:r>
      <w:r w:rsidR="0033229D" w:rsidRPr="00E51A17">
        <w:rPr>
          <w:rFonts w:ascii="Arial" w:hAnsi="Arial" w:cs="Arial"/>
          <w:i/>
          <w:iCs/>
          <w:color w:val="000000"/>
          <w:sz w:val="20"/>
          <w:szCs w:val="20"/>
        </w:rPr>
        <w:t>C. rodentium</w:t>
      </w:r>
      <w:r w:rsidRPr="00E51A17">
        <w:rPr>
          <w:rFonts w:ascii="Arial" w:hAnsi="Arial" w:cs="Arial"/>
          <w:color w:val="000000"/>
          <w:sz w:val="20"/>
          <w:szCs w:val="20"/>
        </w:rPr>
        <w:t xml:space="preserve"> colonisation threshold </w:t>
      </w:r>
      <w:r w:rsidR="00855671" w:rsidRPr="00E51A17">
        <w:rPr>
          <w:rFonts w:ascii="Arial" w:hAnsi="Arial" w:cs="Arial"/>
          <w:color w:val="000000"/>
          <w:sz w:val="20"/>
          <w:szCs w:val="20"/>
        </w:rPr>
        <w:t>during</w:t>
      </w:r>
      <w:r w:rsidRPr="00E51A17">
        <w:rPr>
          <w:rFonts w:ascii="Arial" w:hAnsi="Arial" w:cs="Arial"/>
          <w:color w:val="000000"/>
          <w:sz w:val="20"/>
          <w:szCs w:val="20"/>
        </w:rPr>
        <w:t xml:space="preserve"> the </w:t>
      </w:r>
      <w:r w:rsidR="00FB2F5D" w:rsidRPr="00E51A17">
        <w:rPr>
          <w:rFonts w:ascii="Arial" w:hAnsi="Arial" w:cs="Arial"/>
          <w:color w:val="000000"/>
          <w:sz w:val="20"/>
          <w:szCs w:val="20"/>
        </w:rPr>
        <w:t>first</w:t>
      </w:r>
      <w:r w:rsidRPr="00E51A17">
        <w:rPr>
          <w:rFonts w:ascii="Arial" w:hAnsi="Arial" w:cs="Arial"/>
          <w:color w:val="000000"/>
          <w:sz w:val="20"/>
          <w:szCs w:val="20"/>
        </w:rPr>
        <w:t xml:space="preserve"> </w:t>
      </w:r>
      <w:r w:rsidR="003B2F7A" w:rsidRPr="003B2F7A">
        <w:rPr>
          <w:rFonts w:ascii="Arial" w:hAnsi="Arial" w:cs="Arial"/>
          <w:i/>
          <w:iCs/>
          <w:color w:val="000000"/>
          <w:sz w:val="20"/>
          <w:szCs w:val="20"/>
        </w:rPr>
        <w:t>C. rodentium</w:t>
      </w:r>
      <w:r w:rsidR="003B2F7A">
        <w:rPr>
          <w:rFonts w:ascii="Arial" w:hAnsi="Arial" w:cs="Arial"/>
          <w:color w:val="000000"/>
          <w:sz w:val="20"/>
          <w:szCs w:val="20"/>
        </w:rPr>
        <w:t xml:space="preserve"> </w:t>
      </w:r>
      <w:r w:rsidRPr="00E51A17">
        <w:rPr>
          <w:rFonts w:ascii="Arial" w:hAnsi="Arial" w:cs="Arial"/>
          <w:color w:val="000000"/>
          <w:sz w:val="20"/>
          <w:szCs w:val="20"/>
        </w:rPr>
        <w:t xml:space="preserve">infection only. </w:t>
      </w:r>
    </w:p>
    <w:sectPr w:rsidR="001E67A2" w:rsidRPr="00E51A17" w:rsidSect="00EA64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616"/>
    <w:rsid w:val="00041B33"/>
    <w:rsid w:val="000651B6"/>
    <w:rsid w:val="000B639B"/>
    <w:rsid w:val="000D2B0F"/>
    <w:rsid w:val="00202432"/>
    <w:rsid w:val="00205ACC"/>
    <w:rsid w:val="00231943"/>
    <w:rsid w:val="002D2BF8"/>
    <w:rsid w:val="0030756F"/>
    <w:rsid w:val="00320616"/>
    <w:rsid w:val="0033229D"/>
    <w:rsid w:val="003B2F7A"/>
    <w:rsid w:val="003F1BE3"/>
    <w:rsid w:val="00404D9B"/>
    <w:rsid w:val="00457C0A"/>
    <w:rsid w:val="004B338B"/>
    <w:rsid w:val="005840ED"/>
    <w:rsid w:val="005B0BBB"/>
    <w:rsid w:val="00632049"/>
    <w:rsid w:val="00672657"/>
    <w:rsid w:val="007371F4"/>
    <w:rsid w:val="007A7B50"/>
    <w:rsid w:val="00855671"/>
    <w:rsid w:val="008C0E63"/>
    <w:rsid w:val="0098637C"/>
    <w:rsid w:val="00A27FAA"/>
    <w:rsid w:val="00A36005"/>
    <w:rsid w:val="00A512FB"/>
    <w:rsid w:val="00AA3016"/>
    <w:rsid w:val="00AC5E37"/>
    <w:rsid w:val="00B05B00"/>
    <w:rsid w:val="00B906D0"/>
    <w:rsid w:val="00B973C3"/>
    <w:rsid w:val="00D2796D"/>
    <w:rsid w:val="00D471E8"/>
    <w:rsid w:val="00D55A79"/>
    <w:rsid w:val="00E1354E"/>
    <w:rsid w:val="00E51A17"/>
    <w:rsid w:val="00EA642A"/>
    <w:rsid w:val="00FB2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6D439"/>
  <w15:chartTrackingRefBased/>
  <w15:docId w15:val="{865D942C-8F1B-8B45-9BC3-92BC0723C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6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2061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FB2F5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FB2F5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FB2F5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FB2F5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FB2F5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ListTable2">
    <w:name w:val="List Table 2"/>
    <w:basedOn w:val="TableNormal"/>
    <w:uiPriority w:val="47"/>
    <w:rsid w:val="00FB2F5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3075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8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124BBB-F453-9042-A667-3794537FF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ineaux Sanders, Carrie</dc:creator>
  <cp:keywords/>
  <dc:description/>
  <cp:lastModifiedBy>Mullineaux Sanders, Carrie</cp:lastModifiedBy>
  <cp:revision>2</cp:revision>
  <dcterms:created xsi:type="dcterms:W3CDTF">2021-12-17T20:46:00Z</dcterms:created>
  <dcterms:modified xsi:type="dcterms:W3CDTF">2021-12-17T20:46:00Z</dcterms:modified>
</cp:coreProperties>
</file>